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AFE4E" w14:textId="2421E626" w:rsidR="002118DE" w:rsidRDefault="00C446E9">
      <w:r>
        <w:t>Table 1. GRIPP2 Short Form Checklist</w:t>
      </w:r>
    </w:p>
    <w:p w14:paraId="2590D300" w14:textId="77777777" w:rsidR="00C446E9" w:rsidRDefault="00C446E9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4676"/>
        <w:gridCol w:w="1558"/>
      </w:tblGrid>
      <w:tr w:rsidR="00C446E9" w14:paraId="1501ABC1" w14:textId="77777777" w:rsidTr="00DF1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52A9A3" w14:textId="7BAE3A8F" w:rsidR="00C446E9" w:rsidRPr="00DF1589" w:rsidRDefault="00C446E9">
            <w:r w:rsidRPr="00DF1589">
              <w:t>Section and topic</w:t>
            </w:r>
          </w:p>
        </w:tc>
        <w:tc>
          <w:tcPr>
            <w:tcW w:w="4676" w:type="dxa"/>
          </w:tcPr>
          <w:p w14:paraId="5042DABC" w14:textId="46629FE9" w:rsidR="00C446E9" w:rsidRPr="00DF1589" w:rsidRDefault="00C44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589">
              <w:t>Item</w:t>
            </w:r>
          </w:p>
        </w:tc>
        <w:tc>
          <w:tcPr>
            <w:tcW w:w="1558" w:type="dxa"/>
          </w:tcPr>
          <w:p w14:paraId="2FCE3630" w14:textId="466CCC44" w:rsidR="00C446E9" w:rsidRPr="00DF1589" w:rsidRDefault="00C44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589">
              <w:t>Reported on page No</w:t>
            </w:r>
          </w:p>
        </w:tc>
      </w:tr>
      <w:tr w:rsidR="00C446E9" w14:paraId="40E6D5EA" w14:textId="77777777" w:rsidTr="00DF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26B632" w14:textId="3B5A0C62" w:rsidR="00C446E9" w:rsidRPr="00DF1589" w:rsidRDefault="00C446E9">
            <w:pPr>
              <w:rPr>
                <w:b w:val="0"/>
                <w:bCs w:val="0"/>
              </w:rPr>
            </w:pPr>
            <w:r w:rsidRPr="00DF1589">
              <w:rPr>
                <w:b w:val="0"/>
                <w:bCs w:val="0"/>
              </w:rPr>
              <w:t>1: Aim</w:t>
            </w:r>
          </w:p>
        </w:tc>
        <w:tc>
          <w:tcPr>
            <w:tcW w:w="4676" w:type="dxa"/>
          </w:tcPr>
          <w:p w14:paraId="74288702" w14:textId="615003CA" w:rsidR="00C446E9" w:rsidRDefault="00C4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ort the aim of PPI in the study</w:t>
            </w:r>
          </w:p>
        </w:tc>
        <w:tc>
          <w:tcPr>
            <w:tcW w:w="1558" w:type="dxa"/>
          </w:tcPr>
          <w:p w14:paraId="51D058AD" w14:textId="748A7698" w:rsidR="00C446E9" w:rsidRDefault="000D0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F41518">
              <w:t>-6</w:t>
            </w:r>
          </w:p>
        </w:tc>
      </w:tr>
      <w:tr w:rsidR="00C446E9" w14:paraId="283678A5" w14:textId="77777777" w:rsidTr="00DF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A94F84" w14:textId="194D4B59" w:rsidR="00C446E9" w:rsidRPr="00DF1589" w:rsidRDefault="00C446E9">
            <w:pPr>
              <w:rPr>
                <w:b w:val="0"/>
                <w:bCs w:val="0"/>
              </w:rPr>
            </w:pPr>
            <w:r w:rsidRPr="00DF1589">
              <w:rPr>
                <w:b w:val="0"/>
                <w:bCs w:val="0"/>
              </w:rPr>
              <w:t>2: Methods</w:t>
            </w:r>
          </w:p>
        </w:tc>
        <w:tc>
          <w:tcPr>
            <w:tcW w:w="4676" w:type="dxa"/>
          </w:tcPr>
          <w:p w14:paraId="645C6F2A" w14:textId="6FEB1B12" w:rsidR="00C446E9" w:rsidRDefault="00C4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 a clear description of the methods used for PPI in the study</w:t>
            </w:r>
          </w:p>
        </w:tc>
        <w:tc>
          <w:tcPr>
            <w:tcW w:w="1558" w:type="dxa"/>
          </w:tcPr>
          <w:p w14:paraId="492193F8" w14:textId="70ED90A0" w:rsidR="00C446E9" w:rsidRDefault="005417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C446E9" w14:paraId="5421B958" w14:textId="77777777" w:rsidTr="00DF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BF2CD4" w14:textId="19713E58" w:rsidR="00C446E9" w:rsidRPr="00DF1589" w:rsidRDefault="00C446E9">
            <w:pPr>
              <w:rPr>
                <w:b w:val="0"/>
                <w:bCs w:val="0"/>
              </w:rPr>
            </w:pPr>
            <w:r w:rsidRPr="00DF1589">
              <w:rPr>
                <w:b w:val="0"/>
                <w:bCs w:val="0"/>
              </w:rPr>
              <w:t>3: Study results</w:t>
            </w:r>
          </w:p>
        </w:tc>
        <w:tc>
          <w:tcPr>
            <w:tcW w:w="4676" w:type="dxa"/>
          </w:tcPr>
          <w:p w14:paraId="5D27A784" w14:textId="4B371AB4" w:rsidR="00C446E9" w:rsidRDefault="00C4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s- Report the results of PPI in the study, including both positive and negative outcomes</w:t>
            </w:r>
          </w:p>
        </w:tc>
        <w:tc>
          <w:tcPr>
            <w:tcW w:w="1558" w:type="dxa"/>
          </w:tcPr>
          <w:p w14:paraId="55525F60" w14:textId="3EB31F0A" w:rsidR="00C446E9" w:rsidRDefault="003569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="000D05AE">
              <w:t>-1</w:t>
            </w:r>
            <w:r>
              <w:t>9</w:t>
            </w:r>
          </w:p>
        </w:tc>
      </w:tr>
      <w:tr w:rsidR="00C446E9" w14:paraId="2AFCF1BD" w14:textId="77777777" w:rsidTr="00DF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D04C26" w14:textId="503E1C1A" w:rsidR="00C446E9" w:rsidRPr="00DF1589" w:rsidRDefault="00C446E9">
            <w:pPr>
              <w:rPr>
                <w:b w:val="0"/>
                <w:bCs w:val="0"/>
              </w:rPr>
            </w:pPr>
            <w:r w:rsidRPr="00DF1589">
              <w:rPr>
                <w:b w:val="0"/>
                <w:bCs w:val="0"/>
              </w:rPr>
              <w:t>4: Discussion and conclusions</w:t>
            </w:r>
          </w:p>
        </w:tc>
        <w:tc>
          <w:tcPr>
            <w:tcW w:w="4676" w:type="dxa"/>
          </w:tcPr>
          <w:p w14:paraId="4E0605DA" w14:textId="1FE7A7B6" w:rsidR="00C446E9" w:rsidRDefault="00C4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s – Comment on the extent to which PPI influenced the study overall. Describe positive and negative effects</w:t>
            </w:r>
          </w:p>
        </w:tc>
        <w:tc>
          <w:tcPr>
            <w:tcW w:w="1558" w:type="dxa"/>
          </w:tcPr>
          <w:p w14:paraId="581B50F0" w14:textId="638F1871" w:rsidR="00C446E9" w:rsidRDefault="000D0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D937F8">
              <w:t>9</w:t>
            </w:r>
            <w:r>
              <w:t>-2</w:t>
            </w:r>
            <w:r w:rsidR="00D937F8">
              <w:t>4</w:t>
            </w:r>
          </w:p>
        </w:tc>
      </w:tr>
      <w:tr w:rsidR="00C446E9" w14:paraId="09CD71B4" w14:textId="77777777" w:rsidTr="00DF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4D29E60" w14:textId="0FA27020" w:rsidR="00C446E9" w:rsidRPr="00DF1589" w:rsidRDefault="00C446E9">
            <w:pPr>
              <w:rPr>
                <w:b w:val="0"/>
                <w:bCs w:val="0"/>
              </w:rPr>
            </w:pPr>
            <w:r w:rsidRPr="00DF1589">
              <w:rPr>
                <w:b w:val="0"/>
                <w:bCs w:val="0"/>
              </w:rPr>
              <w:t>5: Reflections/critical perspective</w:t>
            </w:r>
          </w:p>
        </w:tc>
        <w:tc>
          <w:tcPr>
            <w:tcW w:w="4676" w:type="dxa"/>
          </w:tcPr>
          <w:p w14:paraId="5F12A3FC" w14:textId="361B112B" w:rsidR="00C446E9" w:rsidRDefault="00C44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m</w:t>
            </w:r>
            <w:r w:rsidR="00D334AE">
              <w:t xml:space="preserve">ent </w:t>
            </w:r>
            <w:r>
              <w:t xml:space="preserve">critically on the study, reflecting on things that went well and those that did not, so others can learn from this experience. </w:t>
            </w:r>
          </w:p>
        </w:tc>
        <w:tc>
          <w:tcPr>
            <w:tcW w:w="1558" w:type="dxa"/>
          </w:tcPr>
          <w:p w14:paraId="6929F5F4" w14:textId="547DD648" w:rsidR="00C446E9" w:rsidRDefault="00F90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52048F">
              <w:t>2</w:t>
            </w:r>
          </w:p>
        </w:tc>
      </w:tr>
    </w:tbl>
    <w:p w14:paraId="2ADE9412" w14:textId="77777777" w:rsidR="00C446E9" w:rsidRDefault="00C446E9"/>
    <w:sectPr w:rsidR="00C446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E9"/>
    <w:rsid w:val="00001348"/>
    <w:rsid w:val="0001476B"/>
    <w:rsid w:val="000456CB"/>
    <w:rsid w:val="000473A0"/>
    <w:rsid w:val="00091D93"/>
    <w:rsid w:val="000977FC"/>
    <w:rsid w:val="000D05AE"/>
    <w:rsid w:val="00103C84"/>
    <w:rsid w:val="001528B8"/>
    <w:rsid w:val="00164552"/>
    <w:rsid w:val="00186C9B"/>
    <w:rsid w:val="001D302D"/>
    <w:rsid w:val="001D7FCB"/>
    <w:rsid w:val="001E7138"/>
    <w:rsid w:val="001F1C0C"/>
    <w:rsid w:val="002052F4"/>
    <w:rsid w:val="002118DE"/>
    <w:rsid w:val="002B6D17"/>
    <w:rsid w:val="002C7F1D"/>
    <w:rsid w:val="003104BF"/>
    <w:rsid w:val="0031311E"/>
    <w:rsid w:val="00340D96"/>
    <w:rsid w:val="0035694E"/>
    <w:rsid w:val="0039072D"/>
    <w:rsid w:val="003B0AB5"/>
    <w:rsid w:val="003D573D"/>
    <w:rsid w:val="0042167C"/>
    <w:rsid w:val="00436599"/>
    <w:rsid w:val="00450D84"/>
    <w:rsid w:val="00451722"/>
    <w:rsid w:val="004920B2"/>
    <w:rsid w:val="004D1864"/>
    <w:rsid w:val="00501017"/>
    <w:rsid w:val="0052048F"/>
    <w:rsid w:val="00541771"/>
    <w:rsid w:val="005538AD"/>
    <w:rsid w:val="00592F26"/>
    <w:rsid w:val="005A187C"/>
    <w:rsid w:val="005A5C8B"/>
    <w:rsid w:val="005B4875"/>
    <w:rsid w:val="005B61AB"/>
    <w:rsid w:val="005C7F8E"/>
    <w:rsid w:val="005D3466"/>
    <w:rsid w:val="005E10D7"/>
    <w:rsid w:val="005E43A5"/>
    <w:rsid w:val="00625568"/>
    <w:rsid w:val="006541C8"/>
    <w:rsid w:val="006E2114"/>
    <w:rsid w:val="006E6AAC"/>
    <w:rsid w:val="006F2DAF"/>
    <w:rsid w:val="007049AF"/>
    <w:rsid w:val="007A44F0"/>
    <w:rsid w:val="007A52E5"/>
    <w:rsid w:val="007D51A1"/>
    <w:rsid w:val="007E0680"/>
    <w:rsid w:val="007E1E6B"/>
    <w:rsid w:val="008322B2"/>
    <w:rsid w:val="00842557"/>
    <w:rsid w:val="008445D6"/>
    <w:rsid w:val="00850B3F"/>
    <w:rsid w:val="008625F8"/>
    <w:rsid w:val="00880392"/>
    <w:rsid w:val="00890332"/>
    <w:rsid w:val="008A00E9"/>
    <w:rsid w:val="008E02ED"/>
    <w:rsid w:val="008F448A"/>
    <w:rsid w:val="00906CD9"/>
    <w:rsid w:val="00916D9C"/>
    <w:rsid w:val="0092720B"/>
    <w:rsid w:val="0095298A"/>
    <w:rsid w:val="009A1C9B"/>
    <w:rsid w:val="009C66E1"/>
    <w:rsid w:val="00A40022"/>
    <w:rsid w:val="00A74812"/>
    <w:rsid w:val="00A93F95"/>
    <w:rsid w:val="00AA5DA5"/>
    <w:rsid w:val="00AC3DA2"/>
    <w:rsid w:val="00AC5D36"/>
    <w:rsid w:val="00AD6EE8"/>
    <w:rsid w:val="00AD73D8"/>
    <w:rsid w:val="00B41397"/>
    <w:rsid w:val="00B52E16"/>
    <w:rsid w:val="00B9078A"/>
    <w:rsid w:val="00BB2A89"/>
    <w:rsid w:val="00BD01E7"/>
    <w:rsid w:val="00BD0CE5"/>
    <w:rsid w:val="00BF05C2"/>
    <w:rsid w:val="00BF54CA"/>
    <w:rsid w:val="00C04BB8"/>
    <w:rsid w:val="00C22B74"/>
    <w:rsid w:val="00C446E9"/>
    <w:rsid w:val="00CE3401"/>
    <w:rsid w:val="00CE3B18"/>
    <w:rsid w:val="00D04344"/>
    <w:rsid w:val="00D334AE"/>
    <w:rsid w:val="00D33878"/>
    <w:rsid w:val="00D33CBD"/>
    <w:rsid w:val="00D35139"/>
    <w:rsid w:val="00D66694"/>
    <w:rsid w:val="00D937F8"/>
    <w:rsid w:val="00DB5A55"/>
    <w:rsid w:val="00DC7327"/>
    <w:rsid w:val="00DD1E43"/>
    <w:rsid w:val="00DE50A3"/>
    <w:rsid w:val="00DF1589"/>
    <w:rsid w:val="00E20509"/>
    <w:rsid w:val="00E328A8"/>
    <w:rsid w:val="00E40574"/>
    <w:rsid w:val="00E414A6"/>
    <w:rsid w:val="00E5358C"/>
    <w:rsid w:val="00E65225"/>
    <w:rsid w:val="00E7230F"/>
    <w:rsid w:val="00E7287D"/>
    <w:rsid w:val="00EC414E"/>
    <w:rsid w:val="00ED11B2"/>
    <w:rsid w:val="00ED171E"/>
    <w:rsid w:val="00EE1A15"/>
    <w:rsid w:val="00EF6359"/>
    <w:rsid w:val="00F1480D"/>
    <w:rsid w:val="00F374A5"/>
    <w:rsid w:val="00F41518"/>
    <w:rsid w:val="00F53F1B"/>
    <w:rsid w:val="00F77AA2"/>
    <w:rsid w:val="00F90171"/>
    <w:rsid w:val="00FD5000"/>
    <w:rsid w:val="00FF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CE764"/>
  <w15:chartTrackingRefBased/>
  <w15:docId w15:val="{5B7E2CC0-08CB-B744-896A-E440B22F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6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6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6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6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6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6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6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6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F15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F15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Petresin</dc:creator>
  <cp:keywords/>
  <dc:description/>
  <cp:lastModifiedBy>Tamara Petresin</cp:lastModifiedBy>
  <cp:revision>12</cp:revision>
  <dcterms:created xsi:type="dcterms:W3CDTF">2025-07-02T16:35:00Z</dcterms:created>
  <dcterms:modified xsi:type="dcterms:W3CDTF">2025-09-05T15:56:00Z</dcterms:modified>
</cp:coreProperties>
</file>